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04385" cy="3258185"/>
            <wp:effectExtent l="0" t="0" r="13335" b="3175"/>
            <wp:docPr id="1" name="图片 1" descr="Sensitivity analysis for dep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itivity analysis for depress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04385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. Sensitivity analysis for the association of depression with the risk of stroke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664710" cy="3258185"/>
            <wp:effectExtent l="0" t="0" r="13970" b="3175"/>
            <wp:docPr id="2" name="图片 2" descr="Sensitivity analysis for schizophren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nsitivity analysis for schizophreni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6471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. Sensitivity analysis for the association of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chizophrenia with the risk of stroke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446270" cy="3258185"/>
            <wp:effectExtent l="0" t="0" r="3810" b="3175"/>
            <wp:docPr id="3" name="图片 3" descr="Sensitivity analysis for bipolar disor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nsitivity analysis for bipolar disord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4627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. Sensitivity analysis for the association of </w:t>
      </w:r>
      <w:r>
        <w:rPr>
          <w:rFonts w:hint="eastAsia" w:ascii="Times New Roman" w:hAnsi="Times New Roman" w:cs="Times New Roman"/>
          <w:lang w:val="en-US" w:eastAsia="zh-CN"/>
        </w:rPr>
        <w:t>bipolar disorder</w:t>
      </w:r>
      <w:r>
        <w:rPr>
          <w:rFonts w:hint="default" w:ascii="Times New Roman" w:hAnsi="Times New Roman" w:cs="Times New Roman"/>
          <w:lang w:val="en-US" w:eastAsia="zh-CN"/>
        </w:rPr>
        <w:t xml:space="preserve"> with the risk of stroke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13F4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4-04-23T14:1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0BD334DA5F74DA9A62268BAEDDCE743_12</vt:lpwstr>
  </property>
</Properties>
</file>